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04EA99" w14:textId="77777777" w:rsidR="00A81CE2" w:rsidRDefault="00A63678">
      <w:pPr>
        <w:widowControl/>
        <w:spacing w:after="240"/>
        <w:jc w:val="center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t>Depressive symptoms and cognitive function in older adults: a cross lagged network analysis</w:t>
      </w:r>
    </w:p>
    <w:p w14:paraId="2E04EA9A" w14:textId="77777777" w:rsidR="00A81CE2" w:rsidRDefault="00A63678">
      <w:pPr>
        <w:widowControl/>
        <w:spacing w:after="240"/>
        <w:jc w:val="center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t>Supplementary materials</w:t>
      </w:r>
    </w:p>
    <w:p w14:paraId="2E04EA9B" w14:textId="77777777" w:rsidR="00A81CE2" w:rsidRDefault="00A81CE2">
      <w:pPr>
        <w:widowControl/>
        <w:jc w:val="left"/>
        <w:rPr>
          <w:rFonts w:ascii="Times New Roman" w:eastAsia="DengXian" w:hAnsi="Times New Roman" w:cs="Times New Roman"/>
          <w:sz w:val="24"/>
        </w:rPr>
      </w:pPr>
    </w:p>
    <w:p w14:paraId="2E04EA9C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t>1. Supplement methods</w:t>
      </w:r>
    </w:p>
    <w:p w14:paraId="2E04EA9D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t>2. Supplement tables and figures</w:t>
      </w:r>
    </w:p>
    <w:p w14:paraId="2E04EA9E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Table S1. Demographic characteristics for each sampling time (N=6,433)</w:t>
      </w:r>
    </w:p>
    <w:p w14:paraId="2E04EA9F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 xml:space="preserve">Table S2. </w:t>
      </w:r>
      <w:r>
        <w:rPr>
          <w:rFonts w:ascii="Times New Roman" w:eastAsia="DengXian" w:hAnsi="Times New Roman" w:cs="Times New Roman"/>
          <w:sz w:val="24"/>
          <w:lang w:bidi="ar"/>
        </w:rPr>
        <w:t>Weighted adjacency matrix of the contemporaneous network model</w:t>
      </w:r>
    </w:p>
    <w:p w14:paraId="2E04EAA0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Table S3. Cross lagged edges of temporal network</w:t>
      </w:r>
    </w:p>
    <w:p w14:paraId="2E04EAA1" w14:textId="77777777" w:rsidR="00A81CE2" w:rsidRDefault="00A6367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lang w:bidi="ar"/>
        </w:rPr>
        <w:t>Table S4. Centrality and predictability values</w:t>
      </w:r>
    </w:p>
    <w:p w14:paraId="2E04EAA2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Figure S1. Centrality of Contemporaneous networks</w:t>
      </w:r>
    </w:p>
    <w:p w14:paraId="2E04EAA3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Figure S2: The cross-lagged panel networks (including auto-regression edges)</w:t>
      </w:r>
    </w:p>
    <w:p w14:paraId="2E04EAA4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Figure S3: Autoregressive edges for each symptom in each network</w:t>
      </w:r>
    </w:p>
    <w:p w14:paraId="2E04EAA5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Figure S4: Bootstrapped Stability of contemporaneous network indices</w:t>
      </w:r>
    </w:p>
    <w:p w14:paraId="2E04EAA6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Figure S5: Bootstrapped Stability of temporal network indices</w:t>
      </w:r>
    </w:p>
    <w:p w14:paraId="2E04EAA7" w14:textId="61B865AE" w:rsidR="00A81CE2" w:rsidRDefault="00A63678" w:rsidP="00A63678">
      <w:pPr>
        <w:widowControl/>
        <w:ind w:left="1200" w:hangingChars="500" w:hanging="1200"/>
        <w:jc w:val="left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Figure</w:t>
      </w:r>
      <w:r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DengXian" w:hAnsi="Times New Roman" w:cs="Times New Roman"/>
          <w:sz w:val="24"/>
          <w:lang w:bidi="ar"/>
        </w:rPr>
        <w:t>S6: Bootstrapped significance of differences of Out-expected-influence and</w:t>
      </w:r>
      <w:r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DengXian" w:hAnsi="Times New Roman" w:cs="Times New Roman"/>
          <w:sz w:val="24"/>
          <w:lang w:bidi="ar"/>
        </w:rPr>
        <w:t>In-expected-influence in temporal network</w:t>
      </w:r>
    </w:p>
    <w:p w14:paraId="2E04EAA8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Figure S7: Bootstrapped significance of edge differences in contemporaneous network</w:t>
      </w:r>
    </w:p>
    <w:p w14:paraId="2E04EAA9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Figure S8: Bootstrapped significance of edge differences in temporal network</w:t>
      </w:r>
    </w:p>
    <w:p w14:paraId="2E04EAAA" w14:textId="77777777" w:rsidR="00A81CE2" w:rsidRDefault="00A63678">
      <w:pPr>
        <w:rPr>
          <w:rFonts w:ascii="Times New Roman" w:eastAsia="Times New Roman" w:hAnsi="Times New Roman" w:cs="Times New Roman"/>
          <w:kern w:val="0"/>
          <w:sz w:val="24"/>
        </w:rPr>
      </w:pPr>
      <w:r>
        <w:rPr>
          <w:rFonts w:ascii="Times New Roman" w:eastAsia="Times New Roman" w:hAnsi="Times New Roman" w:cs="Times New Roman"/>
          <w:kern w:val="0"/>
          <w:sz w:val="24"/>
          <w:lang w:bidi="ar"/>
        </w:rPr>
        <w:t>Figure S9: Bootstrapped 95% confidence intervals around contemporaneous network edges</w:t>
      </w:r>
    </w:p>
    <w:p w14:paraId="2E04EAAB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Figure S10: Bootstrapped 95% confidence intervals around temporal network edges</w:t>
      </w:r>
    </w:p>
    <w:p w14:paraId="2E04EAAC" w14:textId="77777777" w:rsidR="00A81CE2" w:rsidRDefault="00A81CE2">
      <w:pPr>
        <w:widowControl/>
        <w:rPr>
          <w:rFonts w:ascii="Times New Roman" w:eastAsia="DengXian" w:hAnsi="Times New Roman" w:cs="Times New Roman"/>
          <w:b/>
          <w:bCs/>
          <w:sz w:val="24"/>
        </w:rPr>
      </w:pPr>
    </w:p>
    <w:p w14:paraId="2E04EAAD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br w:type="page"/>
      </w:r>
    </w:p>
    <w:p w14:paraId="2E04EAAE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bookmarkStart w:id="0" w:name="_Hlk135414345"/>
      <w:r>
        <w:rPr>
          <w:rFonts w:ascii="Times New Roman" w:eastAsia="DengXian" w:hAnsi="Times New Roman" w:cs="Times New Roman"/>
          <w:b/>
          <w:bCs/>
          <w:sz w:val="24"/>
          <w:lang w:bidi="ar"/>
        </w:rPr>
        <w:lastRenderedPageBreak/>
        <w:t xml:space="preserve">1. Supplement methods </w:t>
      </w:r>
    </w:p>
    <w:p w14:paraId="2E04EAAF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t>Fluency recoded for executive function index</w:t>
      </w:r>
    </w:p>
    <w:p w14:paraId="2E04EAB0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Value = 0.0</w:t>
      </w:r>
      <w:r>
        <w:rPr>
          <w:rFonts w:ascii="Times New Roman" w:eastAsia="DengXian" w:hAnsi="Times New Roman" w:cs="Times New Roman"/>
          <w:sz w:val="24"/>
          <w:lang w:bidi="ar"/>
        </w:rPr>
        <w:tab/>
      </w:r>
      <w:r>
        <w:rPr>
          <w:rFonts w:ascii="Times New Roman" w:eastAsia="DengXian" w:hAnsi="Times New Roman" w:cs="Times New Roman"/>
          <w:sz w:val="24"/>
          <w:lang w:bidi="ar"/>
        </w:rPr>
        <w:t>Label = 0 animals</w:t>
      </w:r>
    </w:p>
    <w:p w14:paraId="2E04EAB1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Value = 1.0</w:t>
      </w:r>
      <w:r>
        <w:rPr>
          <w:rFonts w:ascii="Times New Roman" w:eastAsia="DengXian" w:hAnsi="Times New Roman" w:cs="Times New Roman"/>
          <w:sz w:val="24"/>
          <w:lang w:bidi="ar"/>
        </w:rPr>
        <w:tab/>
        <w:t>Label = 1-7 animals</w:t>
      </w:r>
    </w:p>
    <w:p w14:paraId="2E04EAB2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Value = 2.0</w:t>
      </w:r>
      <w:r>
        <w:rPr>
          <w:rFonts w:ascii="Times New Roman" w:eastAsia="DengXian" w:hAnsi="Times New Roman" w:cs="Times New Roman"/>
          <w:sz w:val="24"/>
          <w:lang w:bidi="ar"/>
        </w:rPr>
        <w:tab/>
        <w:t>Label = 8-12 animals</w:t>
      </w:r>
    </w:p>
    <w:p w14:paraId="2E04EAB3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Value = 3.0</w:t>
      </w:r>
      <w:r>
        <w:rPr>
          <w:rFonts w:ascii="Times New Roman" w:eastAsia="DengXian" w:hAnsi="Times New Roman" w:cs="Times New Roman"/>
          <w:sz w:val="24"/>
          <w:lang w:bidi="ar"/>
        </w:rPr>
        <w:tab/>
        <w:t>Label = 13-15 animals</w:t>
      </w:r>
    </w:p>
    <w:p w14:paraId="2E04EAB4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Value = 4.0</w:t>
      </w:r>
      <w:r>
        <w:rPr>
          <w:rFonts w:ascii="Times New Roman" w:eastAsia="DengXian" w:hAnsi="Times New Roman" w:cs="Times New Roman"/>
          <w:sz w:val="24"/>
          <w:lang w:bidi="ar"/>
        </w:rPr>
        <w:tab/>
        <w:t>Label = 16-17 animals</w:t>
      </w:r>
    </w:p>
    <w:p w14:paraId="2E04EAB5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Value = 5.0</w:t>
      </w:r>
      <w:r>
        <w:rPr>
          <w:rFonts w:ascii="Times New Roman" w:eastAsia="DengXian" w:hAnsi="Times New Roman" w:cs="Times New Roman"/>
          <w:sz w:val="24"/>
          <w:lang w:bidi="ar"/>
        </w:rPr>
        <w:tab/>
        <w:t>Label = 18-19 animals</w:t>
      </w:r>
    </w:p>
    <w:p w14:paraId="2E04EAB6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Value = 6.0</w:t>
      </w:r>
      <w:r>
        <w:rPr>
          <w:rFonts w:ascii="Times New Roman" w:eastAsia="DengXian" w:hAnsi="Times New Roman" w:cs="Times New Roman"/>
          <w:sz w:val="24"/>
          <w:lang w:bidi="ar"/>
        </w:rPr>
        <w:tab/>
        <w:t>Label = 20-21 animals</w:t>
      </w:r>
    </w:p>
    <w:p w14:paraId="2E04EAB7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Value = 7.0</w:t>
      </w:r>
      <w:r>
        <w:rPr>
          <w:rFonts w:ascii="Times New Roman" w:eastAsia="DengXian" w:hAnsi="Times New Roman" w:cs="Times New Roman"/>
          <w:sz w:val="24"/>
          <w:lang w:bidi="ar"/>
        </w:rPr>
        <w:tab/>
        <w:t xml:space="preserve">Label = 22-24 </w:t>
      </w:r>
      <w:r>
        <w:rPr>
          <w:rFonts w:ascii="Times New Roman" w:eastAsia="DengXian" w:hAnsi="Times New Roman" w:cs="Times New Roman"/>
          <w:sz w:val="24"/>
          <w:lang w:bidi="ar"/>
        </w:rPr>
        <w:t>animals</w:t>
      </w:r>
    </w:p>
    <w:p w14:paraId="2E04EAB8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Value = 8.0</w:t>
      </w:r>
      <w:r>
        <w:rPr>
          <w:rFonts w:ascii="Times New Roman" w:eastAsia="DengXian" w:hAnsi="Times New Roman" w:cs="Times New Roman"/>
          <w:sz w:val="24"/>
          <w:lang w:bidi="ar"/>
        </w:rPr>
        <w:tab/>
        <w:t>Label = 25-29 animals</w:t>
      </w:r>
    </w:p>
    <w:p w14:paraId="2E04EAB9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Value = 9.0</w:t>
      </w:r>
      <w:r>
        <w:rPr>
          <w:rFonts w:ascii="Times New Roman" w:eastAsia="DengXian" w:hAnsi="Times New Roman" w:cs="Times New Roman"/>
          <w:sz w:val="24"/>
          <w:lang w:bidi="ar"/>
        </w:rPr>
        <w:tab/>
        <w:t>Label = 30+ animals</w:t>
      </w:r>
    </w:p>
    <w:p w14:paraId="2E04EABA" w14:textId="77777777" w:rsidR="00A81CE2" w:rsidRDefault="00A81CE2">
      <w:pPr>
        <w:widowControl/>
        <w:rPr>
          <w:rFonts w:ascii="Times New Roman" w:eastAsia="DengXian" w:hAnsi="Times New Roman" w:cs="Times New Roman"/>
          <w:b/>
          <w:bCs/>
          <w:sz w:val="24"/>
        </w:rPr>
      </w:pPr>
    </w:p>
    <w:p w14:paraId="2E04EABB" w14:textId="77777777" w:rsidR="00A81CE2" w:rsidRDefault="00A63678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br w:type="page"/>
      </w:r>
    </w:p>
    <w:p w14:paraId="2E04EABC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lastRenderedPageBreak/>
        <w:t>2. Supplement tables and figures</w:t>
      </w:r>
    </w:p>
    <w:p w14:paraId="2E04EABD" w14:textId="77777777" w:rsidR="00A81CE2" w:rsidRDefault="00A81CE2">
      <w:pPr>
        <w:widowControl/>
        <w:rPr>
          <w:rFonts w:ascii="Times New Roman" w:eastAsia="DengXian" w:hAnsi="Times New Roman" w:cs="Times New Roman"/>
          <w:b/>
          <w:bCs/>
          <w:sz w:val="24"/>
        </w:rPr>
      </w:pPr>
    </w:p>
    <w:p w14:paraId="2E04EABE" w14:textId="77777777" w:rsidR="00A81CE2" w:rsidRDefault="00A81CE2">
      <w:pPr>
        <w:widowControl/>
        <w:rPr>
          <w:rFonts w:ascii="Times New Roman" w:eastAsia="DengXian" w:hAnsi="Times New Roman" w:cs="Times New Roman"/>
          <w:b/>
          <w:bCs/>
          <w:sz w:val="24"/>
        </w:rPr>
      </w:pPr>
    </w:p>
    <w:p w14:paraId="2E04EABF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t>Table S1. Demographic characteristics at baseline (N=6,433)</w:t>
      </w:r>
    </w:p>
    <w:bookmarkEnd w:id="0"/>
    <w:p w14:paraId="2E04EAC0" w14:textId="77777777" w:rsidR="00A81CE2" w:rsidRDefault="00A81CE2">
      <w:pPr>
        <w:widowControl/>
        <w:rPr>
          <w:rFonts w:ascii="Times New Roman" w:eastAsia="DengXian" w:hAnsi="Times New Roman" w:cs="Times New Roman"/>
          <w:b/>
          <w:bCs/>
          <w:sz w:val="24"/>
        </w:rPr>
      </w:pPr>
    </w:p>
    <w:tbl>
      <w:tblPr>
        <w:tblStyle w:val="a3"/>
        <w:tblW w:w="8551" w:type="dxa"/>
        <w:jc w:val="center"/>
        <w:tblLook w:val="04A0" w:firstRow="1" w:lastRow="0" w:firstColumn="1" w:lastColumn="0" w:noHBand="0" w:noVBand="1"/>
      </w:tblPr>
      <w:tblGrid>
        <w:gridCol w:w="3325"/>
        <w:gridCol w:w="2611"/>
        <w:gridCol w:w="2615"/>
      </w:tblGrid>
      <w:tr w:rsidR="00A81CE2" w14:paraId="2E04EAC4" w14:textId="77777777">
        <w:trPr>
          <w:trHeight w:val="369"/>
          <w:jc w:val="center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C1" w14:textId="77777777" w:rsidR="00A81CE2" w:rsidRDefault="00A63678">
            <w:pPr>
              <w:rPr>
                <w:rFonts w:ascii="Times New Roman" w:eastAsia="DengXian" w:hAnsi="Times New Roman" w:cs="Times New Roman"/>
                <w:b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sz w:val="24"/>
                <w:lang w:bidi="ar"/>
              </w:rPr>
              <w:t>Variables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C2" w14:textId="77777777" w:rsidR="00A81CE2" w:rsidRDefault="00A63678">
            <w:pPr>
              <w:rPr>
                <w:rFonts w:ascii="Times New Roman" w:eastAsia="DengXian" w:hAnsi="Times New Roman" w:cs="Times New Roman"/>
                <w:b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sz w:val="24"/>
                <w:lang w:bidi="ar"/>
              </w:rPr>
              <w:t>N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C3" w14:textId="77777777" w:rsidR="00A81CE2" w:rsidRDefault="00A63678">
            <w:pPr>
              <w:rPr>
                <w:rFonts w:ascii="Times New Roman" w:eastAsia="DengXian" w:hAnsi="Times New Roman" w:cs="Times New Roman"/>
                <w:b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sz w:val="24"/>
                <w:lang w:bidi="ar"/>
              </w:rPr>
              <w:t>%</w:t>
            </w:r>
          </w:p>
        </w:tc>
      </w:tr>
      <w:tr w:rsidR="00A81CE2" w14:paraId="2E04EAC8" w14:textId="77777777">
        <w:trPr>
          <w:trHeight w:val="369"/>
          <w:jc w:val="center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C5" w14:textId="77777777" w:rsidR="00A81CE2" w:rsidRDefault="00A63678">
            <w:pPr>
              <w:rPr>
                <w:rFonts w:ascii="Times New Roman" w:eastAsia="DengXian" w:hAnsi="Times New Roman" w:cs="Times New Roman"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lang w:bidi="ar"/>
              </w:rPr>
              <w:t>Male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C6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2,800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C7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43.5</w:t>
            </w:r>
          </w:p>
        </w:tc>
      </w:tr>
      <w:tr w:rsidR="00A81CE2" w14:paraId="2E04EACC" w14:textId="77777777">
        <w:trPr>
          <w:trHeight w:val="369"/>
          <w:jc w:val="center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C9" w14:textId="77777777" w:rsidR="00A81CE2" w:rsidRDefault="00A63678">
            <w:pPr>
              <w:rPr>
                <w:rFonts w:ascii="Times New Roman" w:eastAsia="DengXian" w:hAnsi="Times New Roman" w:cs="Times New Roman"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lang w:bidi="ar"/>
              </w:rPr>
              <w:t>Married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CA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4,214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CB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65.5</w:t>
            </w:r>
          </w:p>
        </w:tc>
      </w:tr>
      <w:tr w:rsidR="00A81CE2" w14:paraId="2E04EAD0" w14:textId="77777777">
        <w:trPr>
          <w:trHeight w:val="369"/>
          <w:jc w:val="center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CD" w14:textId="77777777" w:rsidR="00A81CE2" w:rsidRDefault="00A63678">
            <w:pPr>
              <w:rPr>
                <w:rFonts w:ascii="Times New Roman" w:eastAsia="DengXian" w:hAnsi="Times New Roman" w:cs="Times New Roman"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lang w:bidi="ar"/>
              </w:rPr>
              <w:t>Educated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CE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5,135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CF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79.8</w:t>
            </w:r>
          </w:p>
        </w:tc>
      </w:tr>
      <w:tr w:rsidR="00A81CE2" w14:paraId="2E04EAD4" w14:textId="77777777">
        <w:trPr>
          <w:trHeight w:val="369"/>
          <w:jc w:val="center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D1" w14:textId="77777777" w:rsidR="00A81CE2" w:rsidRDefault="00A63678">
            <w:pPr>
              <w:rPr>
                <w:rFonts w:ascii="Times New Roman" w:eastAsia="DengXian" w:hAnsi="Times New Roman" w:cs="Times New Roman"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lang w:bidi="ar"/>
              </w:rPr>
              <w:t>Current smoke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D2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964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D3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14.9</w:t>
            </w:r>
          </w:p>
        </w:tc>
      </w:tr>
      <w:tr w:rsidR="00A81CE2" w14:paraId="2E04EAD8" w14:textId="77777777">
        <w:trPr>
          <w:trHeight w:val="369"/>
          <w:jc w:val="center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D5" w14:textId="77777777" w:rsidR="00A81CE2" w:rsidRDefault="00A63678">
            <w:pPr>
              <w:rPr>
                <w:rFonts w:ascii="Times New Roman" w:eastAsia="DengXian" w:hAnsi="Times New Roman" w:cs="Times New Roman"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lang w:bidi="ar"/>
              </w:rPr>
              <w:t>Current alcoholic drink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D6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4,521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D7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70.3</w:t>
            </w:r>
          </w:p>
        </w:tc>
      </w:tr>
      <w:tr w:rsidR="00A81CE2" w14:paraId="2E04EADC" w14:textId="77777777">
        <w:trPr>
          <w:trHeight w:val="369"/>
          <w:jc w:val="center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D9" w14:textId="77777777" w:rsidR="00A81CE2" w:rsidRDefault="00A81CE2">
            <w:pPr>
              <w:rPr>
                <w:rFonts w:ascii="Times New Roman" w:eastAsia="DengXian" w:hAnsi="Times New Roman" w:cs="Times New Roman"/>
                <w:bCs/>
                <w:sz w:val="24"/>
              </w:rPr>
            </w:pP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DA" w14:textId="77777777" w:rsidR="00A81CE2" w:rsidRDefault="00A63678">
            <w:pPr>
              <w:rPr>
                <w:rFonts w:ascii="Times New Roman" w:eastAsia="DengXian" w:hAnsi="Times New Roman" w:cs="Times New Roman"/>
                <w:b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sz w:val="24"/>
                <w:lang w:bidi="ar"/>
              </w:rPr>
              <w:t>Mean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DB" w14:textId="77777777" w:rsidR="00A81CE2" w:rsidRDefault="00A63678">
            <w:pPr>
              <w:rPr>
                <w:rFonts w:ascii="Times New Roman" w:eastAsia="DengXian" w:hAnsi="Times New Roman" w:cs="Times New Roman"/>
                <w:b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sz w:val="24"/>
                <w:lang w:bidi="ar"/>
              </w:rPr>
              <w:t>SD</w:t>
            </w:r>
          </w:p>
        </w:tc>
      </w:tr>
      <w:tr w:rsidR="00A81CE2" w14:paraId="2E04EAE0" w14:textId="77777777">
        <w:trPr>
          <w:trHeight w:val="369"/>
          <w:jc w:val="center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DD" w14:textId="77777777" w:rsidR="00A81CE2" w:rsidRDefault="00A63678">
            <w:pPr>
              <w:rPr>
                <w:rFonts w:ascii="Times New Roman" w:eastAsia="DengXian" w:hAnsi="Times New Roman" w:cs="Times New Roman"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lang w:bidi="ar"/>
              </w:rPr>
              <w:t>Age (years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DE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68.47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DF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8.95</w:t>
            </w:r>
          </w:p>
        </w:tc>
      </w:tr>
      <w:tr w:rsidR="00A81CE2" w14:paraId="2E04EAE4" w14:textId="77777777">
        <w:trPr>
          <w:trHeight w:val="369"/>
          <w:jc w:val="center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E1" w14:textId="77777777" w:rsidR="00A81CE2" w:rsidRDefault="00A63678">
            <w:pPr>
              <w:rPr>
                <w:rFonts w:ascii="Times New Roman" w:eastAsia="DengXian" w:hAnsi="Times New Roman" w:cs="Times New Roman"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lang w:bidi="ar"/>
              </w:rPr>
              <w:t>CESD-8 total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E2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2.93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E3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1.29</w:t>
            </w:r>
          </w:p>
        </w:tc>
      </w:tr>
      <w:tr w:rsidR="00A81CE2" w14:paraId="2E04EAE6" w14:textId="77777777">
        <w:trPr>
          <w:trHeight w:val="369"/>
          <w:jc w:val="center"/>
        </w:trPr>
        <w:tc>
          <w:tcPr>
            <w:tcW w:w="8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EAE5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Notes: CESD-8: Eight items of Center for Epidemiological Studies Depression Scale</w:t>
            </w:r>
          </w:p>
        </w:tc>
      </w:tr>
    </w:tbl>
    <w:p w14:paraId="2E04EAE7" w14:textId="77777777" w:rsidR="00A81CE2" w:rsidRDefault="00A81CE2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</w:rPr>
      </w:pPr>
    </w:p>
    <w:p w14:paraId="2E04EAE8" w14:textId="77777777" w:rsidR="00A81CE2" w:rsidRDefault="00A63678">
      <w:pPr>
        <w:widowControl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  <w:lang w:bidi="ar"/>
        </w:rPr>
        <w:br w:type="page"/>
      </w:r>
      <w:bookmarkStart w:id="1" w:name="_Hlk128325773"/>
      <w:bookmarkStart w:id="2" w:name="_Hlk128147878"/>
    </w:p>
    <w:p w14:paraId="2E04EAE9" w14:textId="77777777" w:rsidR="00A81CE2" w:rsidRDefault="00A63678">
      <w:pPr>
        <w:rPr>
          <w:rFonts w:ascii="Times New Roman" w:eastAsia="DengXian" w:hAnsi="Times New Roman" w:cs="Times New Roman"/>
          <w:b/>
          <w:bCs/>
          <w:sz w:val="24"/>
        </w:rPr>
      </w:pPr>
      <w:bookmarkStart w:id="3" w:name="_Hlk135415318"/>
      <w:r>
        <w:rPr>
          <w:rFonts w:ascii="Times New Roman" w:eastAsia="Times New Roman" w:hAnsi="Times New Roman" w:cs="Times New Roman"/>
          <w:b/>
          <w:bCs/>
          <w:sz w:val="24"/>
          <w:lang w:bidi="ar"/>
        </w:rPr>
        <w:lastRenderedPageBreak/>
        <w:t xml:space="preserve">Table S2. Weighted adjacency matrix of the contemporaneous network model </w:t>
      </w:r>
    </w:p>
    <w:tbl>
      <w:tblPr>
        <w:tblStyle w:val="a3"/>
        <w:tblW w:w="5521" w:type="pct"/>
        <w:tblInd w:w="-572" w:type="dxa"/>
        <w:tblLook w:val="04A0" w:firstRow="1" w:lastRow="0" w:firstColumn="1" w:lastColumn="0" w:noHBand="0" w:noVBand="1"/>
      </w:tblPr>
      <w:tblGrid>
        <w:gridCol w:w="913"/>
        <w:gridCol w:w="913"/>
        <w:gridCol w:w="913"/>
        <w:gridCol w:w="912"/>
        <w:gridCol w:w="912"/>
        <w:gridCol w:w="912"/>
        <w:gridCol w:w="912"/>
        <w:gridCol w:w="912"/>
        <w:gridCol w:w="912"/>
        <w:gridCol w:w="740"/>
        <w:gridCol w:w="740"/>
        <w:gridCol w:w="1188"/>
      </w:tblGrid>
      <w:tr w:rsidR="00A81CE2" w14:paraId="2E04EAEB" w14:textId="77777777">
        <w:trPr>
          <w:trHeight w:val="270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EA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 xml:space="preserve">Baseline </w:t>
            </w:r>
          </w:p>
        </w:tc>
      </w:tr>
      <w:tr w:rsidR="00A81CE2" w14:paraId="2E04EAF8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EC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ED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EE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EF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F0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F1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F2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F3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F4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F5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g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F6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g2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F7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g3</w:t>
            </w:r>
          </w:p>
        </w:tc>
      </w:tr>
      <w:tr w:rsidR="00A81CE2" w14:paraId="2E04EB05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F9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FA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FB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FC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FD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FE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AFF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00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01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02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03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04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81CE2" w14:paraId="2E04EB12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06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07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0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08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09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0A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0B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0C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0D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0E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0F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10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11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81CE2" w14:paraId="2E04EB1F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13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14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15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16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17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18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19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1A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1B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1C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1D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1E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81CE2" w14:paraId="2E04EB2C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20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4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21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22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5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23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24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25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26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27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28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29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2A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2B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81CE2" w14:paraId="2E04EB39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2D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5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2E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2F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30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31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32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33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34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35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36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37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38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81CE2" w14:paraId="2E04EB46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3A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6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3B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1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3C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3D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2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3E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8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3F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40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41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42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43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44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45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81CE2" w14:paraId="2E04EB53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47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7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48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49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7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4A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1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4B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8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4C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1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4D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4E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4F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50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51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52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81CE2" w14:paraId="2E04EB60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54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8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55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56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9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57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58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8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59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5A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1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5B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5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5C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5D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5E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5F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81CE2" w14:paraId="2E04EB6D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61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g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62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63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5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64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65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66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9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67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68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69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4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6A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6B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6C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81CE2" w14:paraId="2E04EB7A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6E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g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6F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70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71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72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73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74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75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76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77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5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78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79" w14:textId="77777777" w:rsidR="00A81CE2" w:rsidRDefault="00A81CE2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81CE2" w14:paraId="2E04EB87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7B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g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7C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7D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5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7E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7F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80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7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81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82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83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84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0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85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8 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86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</w:tr>
      <w:tr w:rsidR="00A81CE2" w14:paraId="2E04EB89" w14:textId="77777777">
        <w:trPr>
          <w:trHeight w:val="298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88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ollow-up</w:t>
            </w:r>
          </w:p>
        </w:tc>
      </w:tr>
      <w:tr w:rsidR="00A81CE2" w14:paraId="2E04EB96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8A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8B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8C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8D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8E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8F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90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91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92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93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g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94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g2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95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g3</w:t>
            </w:r>
          </w:p>
        </w:tc>
      </w:tr>
      <w:tr w:rsidR="00A81CE2" w14:paraId="2E04EBA3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97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98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99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9A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9B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9C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9D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9E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9F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A0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A1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A2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1CE2" w14:paraId="2E04EBB0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A4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A5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7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A6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A7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A8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A9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AA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AB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AC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AD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AE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AF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1CE2" w14:paraId="2E04EBBD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B1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B2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0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B3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B4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B5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B6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B7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B8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B9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BA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BB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BC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1CE2" w14:paraId="2E04EBCA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BE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4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BF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6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C0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1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C1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C2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C3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C4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C5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C6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C7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C8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C9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1CE2" w14:paraId="2E04EBD7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CB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5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CC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0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CD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9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CE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1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CF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D0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D1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D2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D3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D4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D5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D6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1CE2" w14:paraId="2E04EBE4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D8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6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D9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3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DA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DB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DC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7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DD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DE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DF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E0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E1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E2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E3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1CE2" w14:paraId="2E04EBF1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E5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7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E6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E7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E8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E9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8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EA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8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EB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EC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ED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EE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EF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F0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1CE2" w14:paraId="2E04EBFE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F2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SD8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F3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4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F4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1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F5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F6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F7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1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F8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9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F9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5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FA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FB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FC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FD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1CE2" w14:paraId="2E04EC0B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BFF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g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00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0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01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4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02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03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04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05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06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07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7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08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09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0A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1CE2" w14:paraId="2E04EC18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0C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g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0D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0E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0F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10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11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12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13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14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5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15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0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16" w14:textId="77777777" w:rsidR="00A81CE2" w:rsidRDefault="00A81CE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17" w14:textId="77777777" w:rsidR="00A81CE2" w:rsidRDefault="00A81CE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1CE2" w14:paraId="2E04EC25" w14:textId="77777777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19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g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1A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1B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9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1C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1D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1E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5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1F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20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21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22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5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23" w14:textId="77777777" w:rsidR="00A81CE2" w:rsidRDefault="00A6367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24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</w:tr>
    </w:tbl>
    <w:p w14:paraId="2E04EC26" w14:textId="77777777" w:rsidR="00A81CE2" w:rsidRDefault="00A81CE2">
      <w:pPr>
        <w:widowControl/>
        <w:jc w:val="left"/>
        <w:rPr>
          <w:rFonts w:ascii="Times New Roman" w:eastAsia="Times New Roman" w:hAnsi="Times New Roman" w:cs="Times New Roman"/>
          <w:b/>
          <w:bCs/>
          <w:sz w:val="24"/>
        </w:rPr>
      </w:pPr>
    </w:p>
    <w:p w14:paraId="2E04EC27" w14:textId="77777777" w:rsidR="00A81CE2" w:rsidRDefault="00A81CE2">
      <w:pPr>
        <w:widowControl/>
        <w:jc w:val="left"/>
        <w:rPr>
          <w:rFonts w:ascii="Times New Roman" w:eastAsia="Times New Roman" w:hAnsi="Times New Roman" w:cs="Times New Roman"/>
          <w:b/>
          <w:bCs/>
          <w:sz w:val="24"/>
        </w:rPr>
      </w:pPr>
    </w:p>
    <w:p w14:paraId="2E04EC28" w14:textId="77777777" w:rsidR="00A81CE2" w:rsidRDefault="00A63678">
      <w:pPr>
        <w:widowControl/>
        <w:jc w:val="left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  <w:lang w:bidi="ar"/>
        </w:rPr>
        <w:br w:type="page"/>
      </w:r>
    </w:p>
    <w:p w14:paraId="2E04EC29" w14:textId="77777777" w:rsidR="00A81CE2" w:rsidRDefault="00A63678">
      <w:pPr>
        <w:widowControl/>
        <w:jc w:val="left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  <w:lang w:bidi="ar"/>
        </w:rPr>
        <w:lastRenderedPageBreak/>
        <w:t>Table S3. Cross lagged edges of temporal network</w:t>
      </w:r>
    </w:p>
    <w:tbl>
      <w:tblPr>
        <w:tblStyle w:val="a3"/>
        <w:tblW w:w="4868" w:type="pct"/>
        <w:tblLook w:val="04A0" w:firstRow="1" w:lastRow="0" w:firstColumn="1" w:lastColumn="0" w:noHBand="0" w:noVBand="1"/>
      </w:tblPr>
      <w:tblGrid>
        <w:gridCol w:w="3954"/>
        <w:gridCol w:w="3451"/>
        <w:gridCol w:w="2187"/>
      </w:tblGrid>
      <w:tr w:rsidR="00A81CE2" w14:paraId="2E04EC2D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2A" w14:textId="77777777" w:rsidR="00A81CE2" w:rsidRDefault="00A636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Node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Out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2B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Node In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2C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value</w:t>
            </w:r>
          </w:p>
        </w:tc>
      </w:tr>
      <w:tr w:rsidR="00A81CE2" w14:paraId="2E04EC31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2E" w14:textId="77777777" w:rsidR="00A81CE2" w:rsidRDefault="00A6367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6: Not enjoying life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2F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3: Executive function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30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-0.46 </w:t>
            </w:r>
          </w:p>
        </w:tc>
      </w:tr>
      <w:tr w:rsidR="00A81CE2" w14:paraId="2E04EC35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32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2: Everything was an effort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33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3: Executive function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34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-0.40 </w:t>
            </w:r>
          </w:p>
        </w:tc>
      </w:tr>
      <w:tr w:rsidR="00A81CE2" w14:paraId="2E04EC39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36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5: Loneliness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37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3: Executive function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38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-0.27 </w:t>
            </w:r>
          </w:p>
        </w:tc>
      </w:tr>
      <w:tr w:rsidR="00A81CE2" w14:paraId="2E04EC3D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3A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5: Loneliness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3B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1: Memory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3C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-0.23 </w:t>
            </w:r>
          </w:p>
        </w:tc>
      </w:tr>
      <w:tr w:rsidR="00A81CE2" w14:paraId="2E04EC41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3E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CESD2: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Everything was an effort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3F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1: Memory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40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-0.22 </w:t>
            </w:r>
          </w:p>
        </w:tc>
      </w:tr>
      <w:tr w:rsidR="00A81CE2" w14:paraId="2E04EC45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42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1: Feeling depressed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43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1: Memory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44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-0.08 </w:t>
            </w:r>
          </w:p>
        </w:tc>
      </w:tr>
      <w:tr w:rsidR="00A81CE2" w14:paraId="2E04EC49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46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6: Not enjoying life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47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2: Orientation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48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-0.07 </w:t>
            </w:r>
          </w:p>
        </w:tc>
      </w:tr>
      <w:tr w:rsidR="00A81CE2" w14:paraId="2E04EC4D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4A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8: Inability get going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4B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3: Executive function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4C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-0.07 </w:t>
            </w:r>
          </w:p>
        </w:tc>
      </w:tr>
      <w:tr w:rsidR="00A81CE2" w14:paraId="2E04EC51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4E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8: Inability get going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4F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Cog2: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Orientation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50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-0.06 </w:t>
            </w:r>
          </w:p>
        </w:tc>
      </w:tr>
      <w:tr w:rsidR="00A81CE2" w14:paraId="2E04EC55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52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2: Everything was an effort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53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2: Orientation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54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-0.03 </w:t>
            </w:r>
          </w:p>
        </w:tc>
      </w:tr>
      <w:tr w:rsidR="00A81CE2" w14:paraId="2E04EC59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56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7: Feeling sad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57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2: Orientation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58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-0.03 </w:t>
            </w:r>
          </w:p>
        </w:tc>
      </w:tr>
      <w:tr w:rsidR="00A81CE2" w14:paraId="2E04EC5D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5A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4: Lack of happiness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5B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1: Memory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5C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-0.01 </w:t>
            </w:r>
          </w:p>
        </w:tc>
      </w:tr>
      <w:tr w:rsidR="00A81CE2" w14:paraId="2E04EC61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5E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2: Orientation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5F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2: Everything was an effort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60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-0.01 </w:t>
            </w:r>
          </w:p>
        </w:tc>
      </w:tr>
      <w:tr w:rsidR="00A81CE2" w14:paraId="2E04EC65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62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2: Orientation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63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1: Feeling depressed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64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-0.01 </w:t>
            </w:r>
          </w:p>
        </w:tc>
      </w:tr>
      <w:tr w:rsidR="00A81CE2" w14:paraId="2E04EC69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66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1: Memory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67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2: Everything was an effort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68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-0.01 </w:t>
            </w:r>
          </w:p>
        </w:tc>
      </w:tr>
      <w:tr w:rsidR="00A81CE2" w14:paraId="2E04EC6D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6A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2: Orientation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6B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6: Not enjoying life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6C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-0.01 </w:t>
            </w:r>
          </w:p>
        </w:tc>
      </w:tr>
      <w:tr w:rsidR="00A81CE2" w14:paraId="2E04EC71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6E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1: Memory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6F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8: Inability get going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70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75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72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1: Memory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73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1: Feeling depressed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74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79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76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Cog3: Executive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function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77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2: Everything was an effort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78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7D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7A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2: Orientation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7B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8: Inability get going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7C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81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7E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2: Orientation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7F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5: Loneliness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80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85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82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1: Memory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83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4: Lack of happiness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84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89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86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1: Memory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87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5: Loneliness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88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8D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8A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Cog3: Executive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function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8B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5: Loneliness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8C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91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8E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3: Executive function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8F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1: Feeling depressed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90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95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92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3: Executive function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93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8: Inability get going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94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99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96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3: Executive function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97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4: Lack of happiness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98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9D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9A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3: Executive function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9B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CESD6: Not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enjoying life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9C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A1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9E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1: Memory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9F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3: Restless sleep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A0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A5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A2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2: Orientation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A3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3: Restless sleep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A4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A9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A6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3: Executive function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A7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3: Restless sleep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A8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AD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AA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1: Memory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AB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6: Not enjoying life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AC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B1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AE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1: Memory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AF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7: Feeling sad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B0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B5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B2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2: Orientation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B3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7: Feeling sad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B4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B9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B6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3: Executive function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B7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7: Feeling sad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B8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BD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BA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3: Restless sleep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BB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1: Memory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BC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C1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BE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6: Not enjoying life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BF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1: Memory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C0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C5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C2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7: Feeling sad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C3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1: Memory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C4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C9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C6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8: Inability get going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C7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1: Memory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C8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CD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CA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3: Restless sleep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CB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2: Orientation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CC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D1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CE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4: Lack of happiness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CF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2: Orientation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D0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D5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D2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1: Feeling depressed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D3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3: Executive function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D4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D9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D6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3: Restless sleep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D7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3: Executive function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D8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DD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DA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 xml:space="preserve">CESD4: Lack of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happiness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DB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3: Executive function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DC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E1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DE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7: Feeling sad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DF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3: Executive function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E0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E5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E2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2: Orientation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E3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4: Lack of happiness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E4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A81CE2" w14:paraId="2E04ECE9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E6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5: Loneliness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E7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2: Orientation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E8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1 </w:t>
            </w:r>
          </w:p>
        </w:tc>
      </w:tr>
      <w:tr w:rsidR="00A81CE2" w14:paraId="2E04ECED" w14:textId="77777777">
        <w:trPr>
          <w:trHeight w:val="270"/>
        </w:trPr>
        <w:tc>
          <w:tcPr>
            <w:tcW w:w="2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EA" w14:textId="77777777" w:rsidR="00A81CE2" w:rsidRDefault="00A6367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SD1: Feeling depressed</w:t>
            </w: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EB" w14:textId="77777777" w:rsidR="00A81CE2" w:rsidRDefault="00A6367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og2: Orientation</w:t>
            </w:r>
          </w:p>
        </w:tc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4ECEC" w14:textId="77777777" w:rsidR="00A81CE2" w:rsidRDefault="00A63678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6 </w:t>
            </w:r>
          </w:p>
        </w:tc>
      </w:tr>
    </w:tbl>
    <w:p w14:paraId="2E04ECEE" w14:textId="77777777" w:rsidR="00A81CE2" w:rsidRDefault="00A81CE2">
      <w:pPr>
        <w:widowControl/>
        <w:jc w:val="left"/>
        <w:rPr>
          <w:rFonts w:ascii="Times New Roman" w:eastAsia="Times New Roman" w:hAnsi="Times New Roman" w:cs="Times New Roman"/>
          <w:b/>
          <w:bCs/>
          <w:sz w:val="24"/>
        </w:rPr>
      </w:pPr>
    </w:p>
    <w:p w14:paraId="2E04ECEF" w14:textId="77777777" w:rsidR="00A81CE2" w:rsidRDefault="00A63678">
      <w:pPr>
        <w:widowControl/>
        <w:jc w:val="left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  <w:lang w:bidi="ar"/>
        </w:rPr>
        <w:br w:type="page"/>
      </w:r>
    </w:p>
    <w:p w14:paraId="2E04ECF0" w14:textId="77777777" w:rsidR="00A81CE2" w:rsidRDefault="00A63678">
      <w:pPr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  <w:lang w:bidi="ar"/>
        </w:rPr>
        <w:lastRenderedPageBreak/>
        <w:t xml:space="preserve">Table S4. Components EI and </w:t>
      </w:r>
      <w:bookmarkEnd w:id="1"/>
      <w:bookmarkEnd w:id="2"/>
      <w:r>
        <w:rPr>
          <w:rFonts w:ascii="Times New Roman" w:eastAsia="Times New Roman" w:hAnsi="Times New Roman" w:cs="Times New Roman"/>
          <w:b/>
          <w:bCs/>
          <w:sz w:val="24"/>
          <w:lang w:bidi="ar"/>
        </w:rPr>
        <w:t>predictability values</w:t>
      </w:r>
      <w:bookmarkEnd w:id="3"/>
    </w:p>
    <w:tbl>
      <w:tblPr>
        <w:tblStyle w:val="a3"/>
        <w:tblW w:w="10775" w:type="dxa"/>
        <w:tblInd w:w="-572" w:type="dxa"/>
        <w:tblLook w:val="04A0" w:firstRow="1" w:lastRow="0" w:firstColumn="1" w:lastColumn="0" w:noHBand="0" w:noVBand="1"/>
      </w:tblPr>
      <w:tblGrid>
        <w:gridCol w:w="3279"/>
        <w:gridCol w:w="747"/>
        <w:gridCol w:w="1681"/>
        <w:gridCol w:w="807"/>
        <w:gridCol w:w="1817"/>
        <w:gridCol w:w="1348"/>
        <w:gridCol w:w="1096"/>
      </w:tblGrid>
      <w:tr w:rsidR="00A81CE2" w14:paraId="2E04ECF5" w14:textId="77777777">
        <w:trPr>
          <w:trHeight w:val="395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CF1" w14:textId="77777777" w:rsidR="00A81CE2" w:rsidRDefault="00A81CE2">
            <w:pPr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CF2" w14:textId="77777777" w:rsidR="00A81CE2" w:rsidRDefault="00A636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  <w:lang w:bidi="ar"/>
              </w:rPr>
              <w:t>Baseline (2016-201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CF3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  <w:lang w:bidi="ar"/>
              </w:rPr>
              <w:t>Follow-up (2018-201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CF4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  <w:lang w:bidi="ar"/>
              </w:rPr>
              <w:t>Baseline to follow up</w:t>
            </w:r>
          </w:p>
        </w:tc>
      </w:tr>
      <w:tr w:rsidR="00A81CE2" w14:paraId="2E04ECFD" w14:textId="77777777">
        <w:trPr>
          <w:trHeight w:val="335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CF6" w14:textId="77777777" w:rsidR="00A81CE2" w:rsidRDefault="00A63678">
            <w:pPr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  <w:lang w:bidi="ar"/>
              </w:rPr>
              <w:t>No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CF7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  <w:lang w:bidi="ar"/>
              </w:rPr>
              <w:t>BE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CF8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  <w:lang w:bidi="ar"/>
              </w:rPr>
              <w:t>Predict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CF9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  <w:lang w:bidi="ar"/>
              </w:rPr>
              <w:t>BE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CFA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  <w:lang w:bidi="ar"/>
              </w:rPr>
              <w:t>Predict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CFB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  <w:lang w:bidi="ar"/>
              </w:rPr>
              <w:t>Out E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CFC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  <w:lang w:bidi="ar"/>
              </w:rPr>
              <w:t>In EI</w:t>
            </w:r>
          </w:p>
        </w:tc>
      </w:tr>
      <w:tr w:rsidR="00A81CE2" w14:paraId="2E04ED05" w14:textId="77777777">
        <w:trPr>
          <w:trHeight w:val="335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CFE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CESD1: Feeling dep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CFF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00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8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01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02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8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03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04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33</w:t>
            </w:r>
          </w:p>
        </w:tc>
      </w:tr>
      <w:tr w:rsidR="00A81CE2" w14:paraId="2E04ED0D" w14:textId="77777777">
        <w:trPr>
          <w:trHeight w:val="385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06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 xml:space="preserve">CESD2: 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Everything was an eff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07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08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8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09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0A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5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0B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0C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37</w:t>
            </w:r>
          </w:p>
        </w:tc>
      </w:tr>
      <w:tr w:rsidR="00A81CE2" w14:paraId="2E04ED15" w14:textId="77777777">
        <w:trPr>
          <w:trHeight w:val="385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0E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CESD3: Restless slee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0F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10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6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11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12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9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13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14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19</w:t>
            </w:r>
          </w:p>
        </w:tc>
      </w:tr>
      <w:tr w:rsidR="00A81CE2" w14:paraId="2E04ED1D" w14:textId="77777777">
        <w:trPr>
          <w:trHeight w:val="385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16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CESD4: Lack of happi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17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18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19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1A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8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1B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1C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27</w:t>
            </w:r>
          </w:p>
        </w:tc>
      </w:tr>
      <w:tr w:rsidR="00A81CE2" w14:paraId="2E04ED25" w14:textId="77777777">
        <w:trPr>
          <w:trHeight w:val="385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1E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CESD5: Loneli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1F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20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8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21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22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9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23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24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20</w:t>
            </w:r>
          </w:p>
        </w:tc>
      </w:tr>
      <w:tr w:rsidR="00A81CE2" w14:paraId="2E04ED2D" w14:textId="77777777">
        <w:trPr>
          <w:trHeight w:val="385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26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 xml:space="preserve">CESD6: Not 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enjoying lif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27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28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9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29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2A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8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2B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2C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25</w:t>
            </w:r>
          </w:p>
        </w:tc>
      </w:tr>
      <w:tr w:rsidR="00A81CE2" w14:paraId="2E04ED35" w14:textId="77777777">
        <w:trPr>
          <w:trHeight w:val="385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2E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CESD7: Feeling s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2F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30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31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32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8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33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34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43</w:t>
            </w:r>
          </w:p>
        </w:tc>
      </w:tr>
      <w:tr w:rsidR="00A81CE2" w14:paraId="2E04ED3D" w14:textId="77777777">
        <w:trPr>
          <w:trHeight w:val="385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36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CESD8: Inability get go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37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38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8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39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3A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3B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3C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40</w:t>
            </w:r>
          </w:p>
        </w:tc>
      </w:tr>
      <w:tr w:rsidR="00A81CE2" w14:paraId="2E04ED45" w14:textId="77777777">
        <w:trPr>
          <w:trHeight w:val="385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3E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Cog1: Mem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3F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1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40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2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41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1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42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43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44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17</w:t>
            </w:r>
          </w:p>
        </w:tc>
      </w:tr>
      <w:tr w:rsidR="00A81CE2" w14:paraId="2E04ED4D" w14:textId="77777777">
        <w:trPr>
          <w:trHeight w:val="385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46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Cog2: Orien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47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48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49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4A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4B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4C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09</w:t>
            </w:r>
          </w:p>
        </w:tc>
      </w:tr>
      <w:tr w:rsidR="00A81CE2" w14:paraId="2E04ED55" w14:textId="77777777">
        <w:trPr>
          <w:trHeight w:val="385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4E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Cog3: Executive fun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4F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50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51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52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8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53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54" w14:textId="77777777" w:rsidR="00A81CE2" w:rsidRDefault="00A6367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-0.54</w:t>
            </w:r>
          </w:p>
        </w:tc>
      </w:tr>
      <w:tr w:rsidR="00A81CE2" w14:paraId="2E04ED57" w14:textId="77777777">
        <w:trPr>
          <w:trHeight w:val="385"/>
        </w:trPr>
        <w:tc>
          <w:tcPr>
            <w:tcW w:w="10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ED56" w14:textId="77777777" w:rsidR="00A81CE2" w:rsidRDefault="00A63678">
            <w:pPr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 xml:space="preserve">Note: EI: Expected Influence; BEI: Bridge Expected Influence; Predictability of depression based on </w:t>
            </w:r>
            <w:proofErr w:type="spellStart"/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CCmarg</w:t>
            </w:r>
            <w:proofErr w:type="spellEnd"/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 xml:space="preserve">, Predictability of cognition based on R2. BEI, Out-EI and In- EI are 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based on z score value.</w:t>
            </w:r>
          </w:p>
        </w:tc>
      </w:tr>
    </w:tbl>
    <w:p w14:paraId="2E04ED58" w14:textId="77777777" w:rsidR="00A81CE2" w:rsidRDefault="00A81CE2">
      <w:pPr>
        <w:rPr>
          <w:rFonts w:ascii="Times New Roman" w:eastAsia="Times New Roman" w:hAnsi="Times New Roman" w:cs="Times New Roman"/>
          <w:b/>
          <w:bCs/>
          <w:sz w:val="24"/>
        </w:rPr>
      </w:pPr>
    </w:p>
    <w:p w14:paraId="2E04ED59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br w:type="page"/>
      </w:r>
    </w:p>
    <w:p w14:paraId="2E04ED5A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lastRenderedPageBreak/>
        <w:t>Figure S1. Centrality of Contemporaneous networks</w:t>
      </w:r>
    </w:p>
    <w:p w14:paraId="2E04ED5B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noProof/>
          <w:sz w:val="24"/>
          <w:lang w:bidi="ar"/>
        </w:rPr>
        <w:drawing>
          <wp:inline distT="0" distB="0" distL="114300" distR="114300" wp14:anchorId="2E04ED84" wp14:editId="2E04ED85">
            <wp:extent cx="6111240" cy="5471160"/>
            <wp:effectExtent l="0" t="0" r="0" b="0"/>
            <wp:docPr id="4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1240" cy="547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4ED5C" w14:textId="77777777" w:rsidR="00A81CE2" w:rsidRDefault="00A63678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br w:type="page"/>
      </w:r>
    </w:p>
    <w:p w14:paraId="2E04ED5D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lastRenderedPageBreak/>
        <w:t>Figure S2: The cross-lagged panel networks (including auto-regression edges)</w:t>
      </w:r>
    </w:p>
    <w:p w14:paraId="2E04ED5E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noProof/>
          <w:sz w:val="24"/>
          <w:lang w:bidi="ar"/>
        </w:rPr>
        <w:drawing>
          <wp:inline distT="0" distB="0" distL="114300" distR="114300" wp14:anchorId="2E04ED86" wp14:editId="2E04ED87">
            <wp:extent cx="6111240" cy="3528060"/>
            <wp:effectExtent l="0" t="0" r="0" b="7620"/>
            <wp:docPr id="5" name="图片 1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3" descr="图示&#10;&#10;描述已自动生成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1240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4ED5F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br w:type="page"/>
      </w:r>
    </w:p>
    <w:p w14:paraId="2E04ED60" w14:textId="77777777" w:rsidR="00A81CE2" w:rsidRDefault="00A63678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lastRenderedPageBreak/>
        <w:t>Figure S3: Autoregressive edges for each symptom in temporal network</w:t>
      </w:r>
      <w:r>
        <w:rPr>
          <w:rFonts w:ascii="Times New Roman" w:eastAsia="DengXian" w:hAnsi="Times New Roman" w:cs="Times New Roman"/>
          <w:b/>
          <w:noProof/>
          <w:sz w:val="24"/>
          <w:lang w:bidi="ar"/>
        </w:rPr>
        <w:drawing>
          <wp:inline distT="0" distB="0" distL="114300" distR="114300" wp14:anchorId="2E04ED88" wp14:editId="2E04ED89">
            <wp:extent cx="5356860" cy="8572500"/>
            <wp:effectExtent l="0" t="0" r="7620" b="7620"/>
            <wp:docPr id="6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56860" cy="857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Hlk135323293"/>
    </w:p>
    <w:p w14:paraId="2E04ED61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t xml:space="preserve">Figure S4: </w:t>
      </w:r>
      <w:r>
        <w:rPr>
          <w:rFonts w:ascii="Times New Roman" w:eastAsia="DengXian" w:hAnsi="Times New Roman" w:cs="Times New Roman"/>
          <w:b/>
          <w:bCs/>
          <w:sz w:val="24"/>
          <w:lang w:bidi="ar"/>
        </w:rPr>
        <w:t>Bootstrapped Stability of contemporaneous network indices</w:t>
      </w:r>
    </w:p>
    <w:p w14:paraId="2E04ED62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noProof/>
          <w:sz w:val="24"/>
          <w:lang w:bidi="ar"/>
        </w:rPr>
        <w:lastRenderedPageBreak/>
        <w:drawing>
          <wp:inline distT="0" distB="0" distL="114300" distR="114300" wp14:anchorId="2E04ED8A" wp14:editId="2E04ED8B">
            <wp:extent cx="6438900" cy="3375660"/>
            <wp:effectExtent l="0" t="0" r="7620" b="7620"/>
            <wp:docPr id="7" name="图片 2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3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38900" cy="337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4ED63" w14:textId="77777777" w:rsidR="00A81CE2" w:rsidRDefault="00A63678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br w:type="page"/>
      </w:r>
    </w:p>
    <w:p w14:paraId="2E04ED64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lastRenderedPageBreak/>
        <w:t>Figure S5: Bootstrapped Stability of temporal network indices</w:t>
      </w:r>
    </w:p>
    <w:p w14:paraId="2E04ED65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noProof/>
          <w:sz w:val="24"/>
          <w:lang w:bidi="ar"/>
        </w:rPr>
        <w:drawing>
          <wp:inline distT="0" distB="0" distL="114300" distR="114300" wp14:anchorId="2E04ED8C" wp14:editId="2E04ED8D">
            <wp:extent cx="6118860" cy="4724400"/>
            <wp:effectExtent l="0" t="0" r="7620" b="0"/>
            <wp:docPr id="9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1886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4ED66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Note: the x-axis represents the % of the original sample used to calculate the centrality. The green indicated the edge influence, red line indicated the in-Expected Influence, the blue line indicated the out-Expected Influence</w:t>
      </w:r>
    </w:p>
    <w:p w14:paraId="2E04ED67" w14:textId="77777777" w:rsidR="00A81CE2" w:rsidRDefault="00A81CE2">
      <w:pPr>
        <w:widowControl/>
        <w:rPr>
          <w:rFonts w:ascii="Times New Roman" w:eastAsia="DengXian" w:hAnsi="Times New Roman" w:cs="Times New Roman"/>
          <w:sz w:val="24"/>
        </w:rPr>
      </w:pPr>
    </w:p>
    <w:p w14:paraId="2E04ED68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edge: 0.75 (CS-coefficient is highest level tested)</w:t>
      </w:r>
    </w:p>
    <w:p w14:paraId="2E04ED69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 xml:space="preserve">  - For more accuracy, run </w:t>
      </w:r>
      <w:proofErr w:type="spellStart"/>
      <w:r>
        <w:rPr>
          <w:rFonts w:ascii="Times New Roman" w:eastAsia="DengXian" w:hAnsi="Times New Roman" w:cs="Times New Roman"/>
          <w:sz w:val="24"/>
          <w:lang w:bidi="ar"/>
        </w:rPr>
        <w:t>bootnet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 xml:space="preserve">(..., </w:t>
      </w:r>
      <w:proofErr w:type="spellStart"/>
      <w:r>
        <w:rPr>
          <w:rFonts w:ascii="Times New Roman" w:eastAsia="DengXian" w:hAnsi="Times New Roman" w:cs="Times New Roman"/>
          <w:sz w:val="24"/>
          <w:lang w:bidi="ar"/>
        </w:rPr>
        <w:t>caseMin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 xml:space="preserve"> = 0.672, </w:t>
      </w:r>
      <w:proofErr w:type="spellStart"/>
      <w:r>
        <w:rPr>
          <w:rFonts w:ascii="Times New Roman" w:eastAsia="DengXian" w:hAnsi="Times New Roman" w:cs="Times New Roman"/>
          <w:sz w:val="24"/>
          <w:lang w:bidi="ar"/>
        </w:rPr>
        <w:t>caseMax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 xml:space="preserve"> = 1) </w:t>
      </w:r>
    </w:p>
    <w:p w14:paraId="2E04ED6A" w14:textId="77777777" w:rsidR="00A81CE2" w:rsidRDefault="00A81CE2">
      <w:pPr>
        <w:widowControl/>
        <w:rPr>
          <w:rFonts w:ascii="Times New Roman" w:eastAsia="DengXian" w:hAnsi="Times New Roman" w:cs="Times New Roman"/>
          <w:sz w:val="24"/>
        </w:rPr>
      </w:pPr>
    </w:p>
    <w:p w14:paraId="2E04ED6B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proofErr w:type="spellStart"/>
      <w:r>
        <w:rPr>
          <w:rFonts w:ascii="Times New Roman" w:eastAsia="DengXian" w:hAnsi="Times New Roman" w:cs="Times New Roman"/>
          <w:sz w:val="24"/>
          <w:lang w:bidi="ar"/>
        </w:rPr>
        <w:t>inExpectedInfluence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>: 0.75 (CS-coefficient is highest level tested)</w:t>
      </w:r>
    </w:p>
    <w:p w14:paraId="2E04ED6C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 xml:space="preserve">  - For more accuracy, run </w:t>
      </w:r>
      <w:proofErr w:type="spellStart"/>
      <w:r>
        <w:rPr>
          <w:rFonts w:ascii="Times New Roman" w:eastAsia="DengXian" w:hAnsi="Times New Roman" w:cs="Times New Roman"/>
          <w:sz w:val="24"/>
          <w:lang w:bidi="ar"/>
        </w:rPr>
        <w:t>bootnet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 xml:space="preserve">(..., </w:t>
      </w:r>
      <w:proofErr w:type="spellStart"/>
      <w:r>
        <w:rPr>
          <w:rFonts w:ascii="Times New Roman" w:eastAsia="DengXian" w:hAnsi="Times New Roman" w:cs="Times New Roman"/>
          <w:sz w:val="24"/>
          <w:lang w:bidi="ar"/>
        </w:rPr>
        <w:t>caseMin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 xml:space="preserve"> = 0.672, </w:t>
      </w:r>
      <w:proofErr w:type="spellStart"/>
      <w:r>
        <w:rPr>
          <w:rFonts w:ascii="Times New Roman" w:eastAsia="DengXian" w:hAnsi="Times New Roman" w:cs="Times New Roman"/>
          <w:sz w:val="24"/>
          <w:lang w:bidi="ar"/>
        </w:rPr>
        <w:t>caseMax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 xml:space="preserve"> = 1) </w:t>
      </w:r>
    </w:p>
    <w:p w14:paraId="2E04ED6D" w14:textId="77777777" w:rsidR="00A81CE2" w:rsidRDefault="00A81CE2">
      <w:pPr>
        <w:widowControl/>
        <w:rPr>
          <w:rFonts w:ascii="Times New Roman" w:eastAsia="DengXian" w:hAnsi="Times New Roman" w:cs="Times New Roman"/>
          <w:sz w:val="24"/>
        </w:rPr>
      </w:pPr>
    </w:p>
    <w:p w14:paraId="2E04ED6E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proofErr w:type="spellStart"/>
      <w:r>
        <w:rPr>
          <w:rFonts w:ascii="Times New Roman" w:eastAsia="DengXian" w:hAnsi="Times New Roman" w:cs="Times New Roman"/>
          <w:sz w:val="24"/>
          <w:lang w:bidi="ar"/>
        </w:rPr>
        <w:t>outExpectedInfluence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 xml:space="preserve">: 0.517 </w:t>
      </w:r>
    </w:p>
    <w:p w14:paraId="2E04ED6F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 xml:space="preserve">  - For more accuracy, run </w:t>
      </w:r>
      <w:proofErr w:type="spellStart"/>
      <w:r>
        <w:rPr>
          <w:rFonts w:ascii="Times New Roman" w:eastAsia="DengXian" w:hAnsi="Times New Roman" w:cs="Times New Roman"/>
          <w:sz w:val="24"/>
          <w:lang w:bidi="ar"/>
        </w:rPr>
        <w:t>bootnet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 xml:space="preserve">(..., </w:t>
      </w:r>
      <w:proofErr w:type="spellStart"/>
      <w:r>
        <w:rPr>
          <w:rFonts w:ascii="Times New Roman" w:eastAsia="DengXian" w:hAnsi="Times New Roman" w:cs="Times New Roman"/>
          <w:sz w:val="24"/>
          <w:lang w:bidi="ar"/>
        </w:rPr>
        <w:t>caseMin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 xml:space="preserve"> = 0.439, </w:t>
      </w:r>
      <w:proofErr w:type="spellStart"/>
      <w:r>
        <w:rPr>
          <w:rFonts w:ascii="Times New Roman" w:eastAsia="DengXian" w:hAnsi="Times New Roman" w:cs="Times New Roman"/>
          <w:sz w:val="24"/>
          <w:lang w:bidi="ar"/>
        </w:rPr>
        <w:t>caseMax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 xml:space="preserve"> = 0.59</w:t>
      </w:r>
    </w:p>
    <w:p w14:paraId="2E04ED70" w14:textId="77777777" w:rsidR="00A81CE2" w:rsidRDefault="00A81CE2">
      <w:pPr>
        <w:rPr>
          <w:rFonts w:ascii="Times New Roman" w:eastAsia="DengXian" w:hAnsi="Times New Roman" w:cs="Times New Roman"/>
          <w:sz w:val="24"/>
          <w:lang w:bidi="ar"/>
        </w:rPr>
        <w:sectPr w:rsidR="00A81CE2">
          <w:pgSz w:w="11906" w:h="16838"/>
          <w:pgMar w:top="1135" w:right="1135" w:bottom="1135" w:left="1135" w:header="851" w:footer="992" w:gutter="0"/>
          <w:cols w:space="425"/>
          <w:docGrid w:type="lines" w:linePitch="312"/>
        </w:sectPr>
      </w:pPr>
    </w:p>
    <w:bookmarkEnd w:id="4"/>
    <w:p w14:paraId="2E04ED71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lastRenderedPageBreak/>
        <w:t xml:space="preserve">Figure S6:  Bootstrapped significance of differences of </w:t>
      </w:r>
      <w:bookmarkStart w:id="5" w:name="_Hlk135328040"/>
      <w:r>
        <w:rPr>
          <w:rFonts w:ascii="Times New Roman" w:eastAsia="DengXian" w:hAnsi="Times New Roman" w:cs="Times New Roman"/>
          <w:b/>
          <w:bCs/>
          <w:sz w:val="24"/>
          <w:lang w:bidi="ar"/>
        </w:rPr>
        <w:t>Out-expected-influence and In-expected-influence</w:t>
      </w:r>
      <w:bookmarkEnd w:id="5"/>
      <w:r>
        <w:rPr>
          <w:rFonts w:ascii="Times New Roman" w:eastAsia="DengXian" w:hAnsi="Times New Roman" w:cs="Times New Roman"/>
          <w:b/>
          <w:bCs/>
          <w:sz w:val="24"/>
          <w:lang w:bidi="ar"/>
        </w:rPr>
        <w:t xml:space="preserve"> in temporal network</w:t>
      </w:r>
    </w:p>
    <w:p w14:paraId="2E04ED72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noProof/>
          <w:sz w:val="24"/>
          <w:lang w:bidi="ar"/>
        </w:rPr>
        <w:drawing>
          <wp:inline distT="0" distB="0" distL="114300" distR="114300" wp14:anchorId="2E04ED8E" wp14:editId="2E04ED8F">
            <wp:extent cx="8763000" cy="4549140"/>
            <wp:effectExtent l="0" t="0" r="0" b="7620"/>
            <wp:docPr id="10" name="图片 6" descr="游戏界面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" descr="游戏界面截图&#10;&#10;描述已自动生成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763000" cy="454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4ED73" w14:textId="77777777" w:rsidR="00A81CE2" w:rsidRDefault="00A63678">
      <w:pPr>
        <w:rPr>
          <w:rFonts w:ascii="Times New Roman" w:eastAsia="DengXian" w:hAnsi="Times New Roman" w:cs="Times New Roman"/>
          <w:kern w:val="0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Note: The left panel was In-expected influence, the right panel was Out-expected Influence. Grey boxes indicate nodes that do not differ significantly from one-another (p &lt;.05</w:t>
      </w:r>
      <w:proofErr w:type="gramStart"/>
      <w:r>
        <w:rPr>
          <w:rFonts w:ascii="Times New Roman" w:eastAsia="DengXian" w:hAnsi="Times New Roman" w:cs="Times New Roman"/>
          <w:sz w:val="24"/>
          <w:lang w:bidi="ar"/>
        </w:rPr>
        <w:t>)</w:t>
      </w:r>
      <w:proofErr w:type="gramEnd"/>
      <w:r>
        <w:rPr>
          <w:rFonts w:ascii="Times New Roman" w:eastAsia="DengXian" w:hAnsi="Times New Roman" w:cs="Times New Roman"/>
          <w:sz w:val="24"/>
          <w:lang w:bidi="ar"/>
        </w:rPr>
        <w:t xml:space="preserve"> and black boxes represent nodes that do differ significantly from one-another. White boxes in the centrality plot show the value of </w:t>
      </w:r>
      <w:proofErr w:type="spellStart"/>
      <w:r>
        <w:rPr>
          <w:rFonts w:ascii="Times New Roman" w:eastAsia="DengXian" w:hAnsi="Times New Roman" w:cs="Times New Roman"/>
          <w:sz w:val="24"/>
          <w:lang w:bidi="ar"/>
        </w:rPr>
        <w:t>Outexpected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 xml:space="preserve">-influence and </w:t>
      </w:r>
      <w:proofErr w:type="spellStart"/>
      <w:r>
        <w:rPr>
          <w:rFonts w:ascii="Times New Roman" w:eastAsia="DengXian" w:hAnsi="Times New Roman" w:cs="Times New Roman"/>
          <w:sz w:val="24"/>
          <w:lang w:bidi="ar"/>
        </w:rPr>
        <w:t>Inexpected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>-influence node.</w:t>
      </w:r>
    </w:p>
    <w:p w14:paraId="2E04ED74" w14:textId="77777777" w:rsidR="00A81CE2" w:rsidRDefault="00A81CE2">
      <w:pPr>
        <w:rPr>
          <w:rFonts w:ascii="Times New Roman" w:eastAsia="DengXian" w:hAnsi="Times New Roman" w:cs="Times New Roman"/>
          <w:sz w:val="24"/>
          <w:lang w:bidi="ar"/>
        </w:rPr>
        <w:sectPr w:rsidR="00A81CE2">
          <w:pgSz w:w="16838" w:h="11906" w:orient="landscape"/>
          <w:pgMar w:top="1135" w:right="1135" w:bottom="1135" w:left="1135" w:header="851" w:footer="992" w:gutter="0"/>
          <w:cols w:space="425"/>
          <w:docGrid w:type="lines" w:linePitch="312"/>
        </w:sectPr>
      </w:pPr>
    </w:p>
    <w:p w14:paraId="2E04ED75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lastRenderedPageBreak/>
        <w:t xml:space="preserve">Figure S7:  </w:t>
      </w:r>
      <w:r>
        <w:rPr>
          <w:rFonts w:ascii="Times New Roman" w:eastAsia="DengXian" w:hAnsi="Times New Roman" w:cs="Times New Roman"/>
          <w:b/>
          <w:bCs/>
          <w:sz w:val="24"/>
          <w:lang w:bidi="ar"/>
        </w:rPr>
        <w:t>Bootstrapped significance of edge differences in contemporaneous network</w:t>
      </w:r>
    </w:p>
    <w:p w14:paraId="2E04ED76" w14:textId="77777777" w:rsidR="00A81CE2" w:rsidRDefault="00A81CE2">
      <w:pPr>
        <w:widowControl/>
        <w:rPr>
          <w:rFonts w:ascii="Times New Roman" w:eastAsia="DengXian" w:hAnsi="Times New Roman" w:cs="Times New Roman"/>
          <w:sz w:val="24"/>
        </w:rPr>
      </w:pPr>
    </w:p>
    <w:p w14:paraId="2E04ED77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noProof/>
          <w:sz w:val="24"/>
          <w:lang w:bidi="ar"/>
        </w:rPr>
        <w:drawing>
          <wp:inline distT="0" distB="0" distL="114300" distR="114300" wp14:anchorId="2E04ED90" wp14:editId="2E04ED91">
            <wp:extent cx="9243060" cy="4785360"/>
            <wp:effectExtent l="0" t="0" r="7620" b="0"/>
            <wp:docPr id="3" name="图片 20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0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243060" cy="478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DengXian" w:hAnsi="Times New Roman" w:cs="Times New Roman"/>
          <w:b/>
          <w:bCs/>
          <w:sz w:val="24"/>
          <w:lang w:bidi="ar"/>
        </w:rPr>
        <w:br w:type="page"/>
      </w:r>
    </w:p>
    <w:p w14:paraId="2E04ED78" w14:textId="77777777" w:rsidR="00A81CE2" w:rsidRDefault="00A81CE2">
      <w:pPr>
        <w:rPr>
          <w:rFonts w:ascii="Times New Roman" w:eastAsia="DengXian" w:hAnsi="Times New Roman" w:cs="Times New Roman"/>
          <w:b/>
          <w:bCs/>
          <w:sz w:val="24"/>
          <w:lang w:bidi="ar"/>
        </w:rPr>
        <w:sectPr w:rsidR="00A81CE2">
          <w:pgSz w:w="16838" w:h="11906" w:orient="landscape"/>
          <w:pgMar w:top="1135" w:right="1135" w:bottom="1135" w:left="1135" w:header="851" w:footer="992" w:gutter="0"/>
          <w:cols w:space="425"/>
          <w:docGrid w:type="lines" w:linePitch="312"/>
        </w:sectPr>
      </w:pPr>
    </w:p>
    <w:p w14:paraId="2E04ED79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lastRenderedPageBreak/>
        <w:t>Figure S8:  Bootstrapped significance of edge differences in temporal network</w:t>
      </w:r>
    </w:p>
    <w:p w14:paraId="2E04ED7A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noProof/>
          <w:sz w:val="24"/>
          <w:lang w:bidi="ar"/>
        </w:rPr>
        <w:drawing>
          <wp:inline distT="0" distB="0" distL="114300" distR="114300" wp14:anchorId="2E04ED92" wp14:editId="2E04ED93">
            <wp:extent cx="6111240" cy="4381500"/>
            <wp:effectExtent l="0" t="0" r="0" b="7620"/>
            <wp:docPr id="8" name="图片 7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11240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4ED7B" w14:textId="77777777" w:rsidR="00A81CE2" w:rsidRDefault="00A6367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lang w:bidi="ar"/>
        </w:rPr>
        <w:t xml:space="preserve">Note: Grey boxes indicate edges that do not differ </w:t>
      </w:r>
      <w:r>
        <w:rPr>
          <w:rFonts w:ascii="Times New Roman" w:eastAsia="Times New Roman" w:hAnsi="Times New Roman" w:cs="Times New Roman"/>
          <w:sz w:val="24"/>
          <w:lang w:bidi="ar"/>
        </w:rPr>
        <w:t>significantly from one-another (p &lt;.05</w:t>
      </w:r>
      <w:proofErr w:type="gramStart"/>
      <w:r>
        <w:rPr>
          <w:rFonts w:ascii="Times New Roman" w:eastAsia="Times New Roman" w:hAnsi="Times New Roman" w:cs="Times New Roman"/>
          <w:sz w:val="24"/>
          <w:lang w:bidi="ar"/>
        </w:rPr>
        <w:t>)</w:t>
      </w:r>
      <w:proofErr w:type="gramEnd"/>
      <w:r>
        <w:rPr>
          <w:rFonts w:ascii="Times New Roman" w:eastAsia="Times New Roman" w:hAnsi="Times New Roman" w:cs="Times New Roman"/>
          <w:sz w:val="24"/>
          <w:lang w:bidi="ar"/>
        </w:rPr>
        <w:t xml:space="preserve"> and black boxes represent edges that do differ significantly from one-another.</w:t>
      </w:r>
    </w:p>
    <w:p w14:paraId="2E04ED7C" w14:textId="77777777" w:rsidR="00A81CE2" w:rsidRDefault="00A63678">
      <w:pPr>
        <w:widowControl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lang w:bidi="ar"/>
        </w:rPr>
        <w:br w:type="page"/>
      </w:r>
    </w:p>
    <w:p w14:paraId="2E04ED7D" w14:textId="77777777" w:rsidR="00A81CE2" w:rsidRDefault="00A63678">
      <w:pPr>
        <w:rPr>
          <w:rFonts w:ascii="Times New Roman" w:eastAsia="Times New Roman" w:hAnsi="Times New Roman" w:cs="Times New Roman"/>
          <w:b/>
          <w:bCs/>
          <w:kern w:val="0"/>
          <w:sz w:val="24"/>
        </w:rPr>
      </w:pPr>
      <w:bookmarkStart w:id="6" w:name="_Hlk135415426"/>
      <w:r>
        <w:rPr>
          <w:rFonts w:ascii="Times New Roman" w:eastAsia="Times New Roman" w:hAnsi="Times New Roman" w:cs="Times New Roman"/>
          <w:b/>
          <w:bCs/>
          <w:kern w:val="0"/>
          <w:sz w:val="24"/>
          <w:lang w:bidi="ar"/>
        </w:rPr>
        <w:lastRenderedPageBreak/>
        <w:t>Figure S9:  Bootstrapped 95% confidence intervals around contemporaneous network edges</w:t>
      </w:r>
    </w:p>
    <w:bookmarkEnd w:id="6"/>
    <w:p w14:paraId="2E04ED7E" w14:textId="77777777" w:rsidR="00A81CE2" w:rsidRDefault="00A63678">
      <w:pPr>
        <w:rPr>
          <w:rFonts w:ascii="Times New Roman" w:eastAsia="Times New Roman" w:hAnsi="Times New Roman" w:cs="Times New Roman"/>
          <w:kern w:val="0"/>
          <w:sz w:val="24"/>
        </w:rPr>
      </w:pPr>
      <w:r>
        <w:rPr>
          <w:rFonts w:ascii="Times New Roman" w:eastAsia="DengXian" w:hAnsi="Times New Roman" w:cs="Times New Roman"/>
          <w:noProof/>
          <w:sz w:val="24"/>
          <w:lang w:bidi="ar"/>
        </w:rPr>
        <w:drawing>
          <wp:inline distT="0" distB="0" distL="114300" distR="114300" wp14:anchorId="2E04ED94" wp14:editId="2E04ED95">
            <wp:extent cx="6118860" cy="5928360"/>
            <wp:effectExtent l="0" t="0" r="7620" b="0"/>
            <wp:docPr id="1" name="图片 21" descr="图形用户界面, 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1" descr="图形用户界面, 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18860" cy="592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4ED7F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br w:type="page"/>
      </w:r>
    </w:p>
    <w:p w14:paraId="2E04ED80" w14:textId="77777777" w:rsidR="00A81CE2" w:rsidRDefault="00A63678">
      <w:pPr>
        <w:widowControl/>
        <w:rPr>
          <w:rFonts w:ascii="Times New Roman" w:eastAsia="DengXian" w:hAnsi="Times New Roman" w:cs="Times New Roman"/>
          <w:b/>
          <w:bCs/>
          <w:sz w:val="24"/>
        </w:rPr>
      </w:pPr>
      <w:bookmarkStart w:id="7" w:name="_Hlk135415466"/>
      <w:r>
        <w:rPr>
          <w:rFonts w:ascii="Times New Roman" w:eastAsia="DengXian" w:hAnsi="Times New Roman" w:cs="Times New Roman"/>
          <w:b/>
          <w:bCs/>
          <w:sz w:val="24"/>
          <w:lang w:bidi="ar"/>
        </w:rPr>
        <w:lastRenderedPageBreak/>
        <w:t xml:space="preserve">Figure S10:  Bootstrapped 95% </w:t>
      </w:r>
      <w:r>
        <w:rPr>
          <w:rFonts w:ascii="Times New Roman" w:eastAsia="DengXian" w:hAnsi="Times New Roman" w:cs="Times New Roman"/>
          <w:b/>
          <w:bCs/>
          <w:sz w:val="24"/>
          <w:lang w:bidi="ar"/>
        </w:rPr>
        <w:t>confidence intervals around temporal network edges</w:t>
      </w:r>
    </w:p>
    <w:bookmarkEnd w:id="7"/>
    <w:p w14:paraId="2E04ED81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noProof/>
          <w:sz w:val="24"/>
          <w:lang w:bidi="ar"/>
        </w:rPr>
        <w:drawing>
          <wp:inline distT="0" distB="0" distL="114300" distR="114300" wp14:anchorId="2E04ED96" wp14:editId="2E04ED97">
            <wp:extent cx="4061460" cy="8084820"/>
            <wp:effectExtent l="0" t="0" r="7620" b="7620"/>
            <wp:docPr id="2" name="图片 11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 descr="图表&#10;&#10;中度可信度描述已自动生成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061460" cy="808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4ED82" w14:textId="77777777" w:rsidR="00A81CE2" w:rsidRDefault="00A63678">
      <w:pPr>
        <w:widowControl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lang w:bidi="ar"/>
        </w:rPr>
        <w:t>Notes: The plot shows the sample interrelations with 1000 bootstrap iterations (i.e., edge weights; red dots), the means of the bootstrapped interrelations (i.e., edge weights; black dots), and the bootstrap confidence intervals.</w:t>
      </w:r>
    </w:p>
    <w:p w14:paraId="2E04ED83" w14:textId="77777777" w:rsidR="00A81CE2" w:rsidRDefault="00A81CE2"/>
    <w:sectPr w:rsidR="00A81CE2">
      <w:pgSz w:w="11906" w:h="16838"/>
      <w:pgMar w:top="1135" w:right="1135" w:bottom="1135" w:left="113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906B47" w14:textId="77777777" w:rsidR="00A63678" w:rsidRDefault="00A63678" w:rsidP="00A63678">
      <w:r>
        <w:separator/>
      </w:r>
    </w:p>
  </w:endnote>
  <w:endnote w:type="continuationSeparator" w:id="0">
    <w:p w14:paraId="60AA6545" w14:textId="77777777" w:rsidR="00A63678" w:rsidRDefault="00A63678" w:rsidP="00A63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BF79A0" w14:textId="77777777" w:rsidR="00A63678" w:rsidRDefault="00A63678" w:rsidP="00A63678">
      <w:r>
        <w:separator/>
      </w:r>
    </w:p>
  </w:footnote>
  <w:footnote w:type="continuationSeparator" w:id="0">
    <w:p w14:paraId="26F04F5B" w14:textId="77777777" w:rsidR="00A63678" w:rsidRDefault="00A63678" w:rsidP="00A63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BjNmU3NWE5YzIxZDkyZTk5YWYyZjQyZGY5MWEyZjkifQ=="/>
  </w:docVars>
  <w:rsids>
    <w:rsidRoot w:val="00A81CE2"/>
    <w:rsid w:val="00A63678"/>
    <w:rsid w:val="00A74E30"/>
    <w:rsid w:val="00A81CE2"/>
    <w:rsid w:val="150B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04EA99"/>
  <w15:docId w15:val="{32D80FC2-7E87-47C3-BE98-0ADCA1610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A63678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6367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A63678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6367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317</Words>
  <Characters>7511</Characters>
  <Application>Microsoft Office Word</Application>
  <DocSecurity>0</DocSecurity>
  <Lines>62</Lines>
  <Paragraphs>17</Paragraphs>
  <ScaleCrop>false</ScaleCrop>
  <Company/>
  <LinksUpToDate>false</LinksUpToDate>
  <CharactersWithSpaces>8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i_</dc:creator>
  <cp:lastModifiedBy>Sun Heli</cp:lastModifiedBy>
  <cp:revision>2</cp:revision>
  <dcterms:created xsi:type="dcterms:W3CDTF">2024-08-04T03:57:00Z</dcterms:created>
  <dcterms:modified xsi:type="dcterms:W3CDTF">2024-08-19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7CAFB93FB4314E6F969907E8FEFD9309</vt:lpwstr>
  </property>
</Properties>
</file>